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0DCFBD" w14:textId="77B81CCE" w:rsidR="001E2D86" w:rsidRPr="008D49B6" w:rsidRDefault="001E2D86" w:rsidP="001E2D8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71388797"/>
      <w:bookmarkStart w:id="1" w:name="_Hlk71550919"/>
      <w:r w:rsidRPr="008D49B6">
        <w:rPr>
          <w:rFonts w:ascii="Times New Roman" w:hAnsi="Times New Roman" w:cs="Times New Roman"/>
          <w:sz w:val="24"/>
          <w:szCs w:val="24"/>
        </w:rPr>
        <w:t>Supp</w:t>
      </w:r>
      <w:r w:rsidR="00121E17">
        <w:rPr>
          <w:rFonts w:ascii="Times New Roman" w:hAnsi="Times New Roman" w:cs="Times New Roman" w:hint="eastAsia"/>
          <w:sz w:val="24"/>
          <w:szCs w:val="24"/>
        </w:rPr>
        <w:t>lementary data</w:t>
      </w:r>
    </w:p>
    <w:p w14:paraId="10EC88B6" w14:textId="77777777" w:rsidR="001E2D86" w:rsidRDefault="001E2D86" w:rsidP="00E361FF">
      <w:pPr>
        <w:spacing w:after="0" w:line="240" w:lineRule="auto"/>
        <w:rPr>
          <w:rFonts w:ascii="Times New Roman" w:hAnsi="Times New Roman" w:cs="Times New Roman"/>
          <w:sz w:val="28"/>
          <w:szCs w:val="24"/>
        </w:rPr>
      </w:pPr>
    </w:p>
    <w:p w14:paraId="679DF31F" w14:textId="77777777" w:rsidR="00AF0604" w:rsidRDefault="00AF0604" w:rsidP="00E361FF">
      <w:pPr>
        <w:spacing w:after="0" w:line="240" w:lineRule="auto"/>
        <w:rPr>
          <w:rFonts w:ascii="Times New Roman" w:hAnsi="Times New Roman" w:cs="Times New Roman"/>
          <w:sz w:val="28"/>
          <w:szCs w:val="24"/>
        </w:rPr>
      </w:pPr>
    </w:p>
    <w:bookmarkEnd w:id="0"/>
    <w:p w14:paraId="10925216" w14:textId="77777777" w:rsidR="00AF0604" w:rsidRPr="00D15A95" w:rsidRDefault="00AF0604" w:rsidP="00AF0604">
      <w:pPr>
        <w:spacing w:after="0" w:line="240" w:lineRule="auto"/>
        <w:rPr>
          <w:rFonts w:ascii="Times New Roman" w:hAnsi="Times New Roman" w:cs="Times New Roman"/>
          <w:sz w:val="28"/>
          <w:szCs w:val="24"/>
        </w:rPr>
      </w:pPr>
      <w:r w:rsidRPr="00D15A95">
        <w:rPr>
          <w:rFonts w:ascii="Times New Roman" w:hAnsi="Times New Roman" w:cs="Times New Roman"/>
          <w:sz w:val="28"/>
          <w:szCs w:val="24"/>
        </w:rPr>
        <w:t xml:space="preserve">Preconditioning process for </w:t>
      </w:r>
      <w:bookmarkStart w:id="2" w:name="_Hlk71390445"/>
      <w:r w:rsidRPr="00D15A95">
        <w:rPr>
          <w:rFonts w:ascii="Times New Roman" w:hAnsi="Times New Roman" w:cs="Times New Roman"/>
          <w:sz w:val="28"/>
          <w:szCs w:val="24"/>
        </w:rPr>
        <w:t xml:space="preserve">dermal tissue decellularization </w:t>
      </w:r>
      <w:bookmarkEnd w:id="2"/>
      <w:r w:rsidRPr="00D15A95">
        <w:rPr>
          <w:rFonts w:ascii="Times New Roman" w:hAnsi="Times New Roman" w:cs="Times New Roman"/>
          <w:sz w:val="28"/>
          <w:szCs w:val="24"/>
        </w:rPr>
        <w:t>using electroporation with sonication</w:t>
      </w:r>
    </w:p>
    <w:p w14:paraId="5863CE30" w14:textId="77777777" w:rsidR="00AF0604" w:rsidRDefault="00AF0604" w:rsidP="00AF06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47C96A" w14:textId="77777777" w:rsidR="00AF0604" w:rsidRPr="003678DA" w:rsidRDefault="00AF0604" w:rsidP="00AF06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3" w:name="_Hlk71388811"/>
    </w:p>
    <w:bookmarkEnd w:id="3"/>
    <w:p w14:paraId="33C76335" w14:textId="77777777" w:rsidR="00AF0604" w:rsidRPr="004B6522" w:rsidRDefault="00AF0604" w:rsidP="00AF0604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4B6522">
        <w:rPr>
          <w:rFonts w:ascii="Times New Roman" w:hAnsi="Times New Roman" w:cs="Times New Roman"/>
          <w:szCs w:val="24"/>
        </w:rPr>
        <w:t xml:space="preserve">Min-Ah Koo </w:t>
      </w:r>
      <w:r w:rsidRPr="004B6522">
        <w:rPr>
          <w:rFonts w:ascii="Times New Roman" w:hAnsi="Times New Roman" w:cs="Times New Roman"/>
          <w:szCs w:val="24"/>
          <w:vertAlign w:val="superscript"/>
        </w:rPr>
        <w:t>a,b</w:t>
      </w:r>
      <w:r w:rsidRPr="004B6522">
        <w:rPr>
          <w:rFonts w:ascii="Times New Roman" w:hAnsi="Times New Roman" w:cs="Times New Roman"/>
          <w:szCs w:val="24"/>
        </w:rPr>
        <w:t xml:space="preserve">, HaKyeong Jeong </w:t>
      </w:r>
      <w:r w:rsidRPr="004B6522">
        <w:rPr>
          <w:rFonts w:ascii="Times New Roman" w:hAnsi="Times New Roman" w:cs="Times New Roman"/>
          <w:szCs w:val="24"/>
          <w:vertAlign w:val="superscript"/>
        </w:rPr>
        <w:t>a</w:t>
      </w:r>
      <w:r w:rsidRPr="004B6522">
        <w:rPr>
          <w:rFonts w:ascii="Times New Roman" w:hAnsi="Times New Roman" w:cs="Times New Roman"/>
          <w:szCs w:val="24"/>
        </w:rPr>
        <w:t xml:space="preserve">, Seung Hee Hong </w:t>
      </w:r>
      <w:r w:rsidRPr="004B6522">
        <w:rPr>
          <w:rFonts w:ascii="Times New Roman" w:hAnsi="Times New Roman" w:cs="Times New Roman"/>
          <w:szCs w:val="24"/>
          <w:vertAlign w:val="superscript"/>
        </w:rPr>
        <w:t>a,b</w:t>
      </w:r>
      <w:r w:rsidRPr="004B6522">
        <w:rPr>
          <w:rFonts w:ascii="Times New Roman" w:hAnsi="Times New Roman" w:cs="Times New Roman"/>
          <w:szCs w:val="24"/>
        </w:rPr>
        <w:t xml:space="preserve">, Gyeung Mi Seon </w:t>
      </w:r>
      <w:r w:rsidRPr="004B6522">
        <w:rPr>
          <w:rFonts w:ascii="Times New Roman" w:hAnsi="Times New Roman" w:cs="Times New Roman"/>
          <w:szCs w:val="24"/>
          <w:vertAlign w:val="superscript"/>
        </w:rPr>
        <w:t>a</w:t>
      </w:r>
      <w:r w:rsidRPr="004B6522">
        <w:rPr>
          <w:rFonts w:ascii="Times New Roman" w:hAnsi="Times New Roman" w:cs="Times New Roman"/>
          <w:szCs w:val="24"/>
        </w:rPr>
        <w:t xml:space="preserve">, Mi Hee Lee </w:t>
      </w:r>
      <w:r w:rsidRPr="004B6522">
        <w:rPr>
          <w:rFonts w:ascii="Times New Roman" w:hAnsi="Times New Roman" w:cs="Times New Roman"/>
          <w:szCs w:val="24"/>
          <w:vertAlign w:val="superscript"/>
        </w:rPr>
        <w:t>a</w:t>
      </w:r>
      <w:r w:rsidRPr="004B6522">
        <w:rPr>
          <w:rFonts w:ascii="Times New Roman" w:hAnsi="Times New Roman" w:cs="Times New Roman"/>
          <w:szCs w:val="24"/>
        </w:rPr>
        <w:t xml:space="preserve">, Jong-Chul Park </w:t>
      </w:r>
      <w:r w:rsidRPr="004B6522">
        <w:rPr>
          <w:rFonts w:ascii="Times New Roman" w:hAnsi="Times New Roman" w:cs="Times New Roman"/>
          <w:szCs w:val="24"/>
          <w:vertAlign w:val="superscript"/>
        </w:rPr>
        <w:t>a,b,</w:t>
      </w:r>
      <w:r w:rsidRPr="004B6522">
        <w:rPr>
          <w:rFonts w:ascii="Times New Roman" w:hAnsi="Times New Roman" w:cs="Times New Roman"/>
          <w:szCs w:val="24"/>
        </w:rPr>
        <w:t>*</w:t>
      </w:r>
    </w:p>
    <w:p w14:paraId="0335A7B9" w14:textId="77777777" w:rsidR="00AF0604" w:rsidRPr="004B6522" w:rsidRDefault="00AF0604" w:rsidP="00AF0604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3C7011EA" w14:textId="77777777" w:rsidR="00AF0604" w:rsidRPr="004B6522" w:rsidRDefault="00AF0604" w:rsidP="00AF0604">
      <w:pPr>
        <w:spacing w:after="0" w:line="240" w:lineRule="auto"/>
        <w:rPr>
          <w:rFonts w:ascii="Times New Roman" w:hAnsi="Times New Roman" w:cs="Times New Roman"/>
          <w:i/>
          <w:szCs w:val="24"/>
        </w:rPr>
      </w:pPr>
      <w:r w:rsidRPr="004B6522">
        <w:rPr>
          <w:rFonts w:ascii="Times New Roman" w:hAnsi="Times New Roman" w:cs="Times New Roman"/>
          <w:szCs w:val="24"/>
          <w:vertAlign w:val="superscript"/>
        </w:rPr>
        <w:t xml:space="preserve">a </w:t>
      </w:r>
      <w:r w:rsidRPr="004B6522">
        <w:rPr>
          <w:rFonts w:ascii="Times New Roman" w:hAnsi="Times New Roman" w:cs="Times New Roman"/>
          <w:i/>
          <w:szCs w:val="24"/>
        </w:rPr>
        <w:t>Cellbiocontrol Laboratory,</w:t>
      </w:r>
      <w:r w:rsidRPr="004B6522">
        <w:rPr>
          <w:rFonts w:ascii="Times New Roman" w:hAnsi="Times New Roman" w:cs="Times New Roman"/>
          <w:szCs w:val="24"/>
        </w:rPr>
        <w:t xml:space="preserve"> </w:t>
      </w:r>
      <w:r w:rsidRPr="004B6522">
        <w:rPr>
          <w:rFonts w:ascii="Times New Roman" w:hAnsi="Times New Roman" w:cs="Times New Roman"/>
          <w:szCs w:val="24"/>
          <w:vertAlign w:val="superscript"/>
        </w:rPr>
        <w:t xml:space="preserve">b </w:t>
      </w:r>
      <w:r w:rsidRPr="004B6522">
        <w:rPr>
          <w:rFonts w:ascii="Times New Roman" w:hAnsi="Times New Roman" w:cs="Times New Roman"/>
          <w:i/>
          <w:szCs w:val="24"/>
        </w:rPr>
        <w:t>Department of Medical Engineering, Graduate School of Medical Science, Brain Korea 21 Project, Yonsei University College of Medicine</w:t>
      </w:r>
      <w:r>
        <w:rPr>
          <w:rFonts w:ascii="Times New Roman" w:hAnsi="Times New Roman" w:cs="Times New Roman"/>
          <w:i/>
          <w:szCs w:val="24"/>
        </w:rPr>
        <w:t xml:space="preserve">, </w:t>
      </w:r>
      <w:r w:rsidRPr="004B6522">
        <w:rPr>
          <w:rFonts w:ascii="Times New Roman" w:hAnsi="Times New Roman" w:cs="Times New Roman"/>
          <w:i/>
          <w:szCs w:val="24"/>
        </w:rPr>
        <w:t>Seoul 03722, Republic of Korea.</w:t>
      </w:r>
    </w:p>
    <w:p w14:paraId="326C1035" w14:textId="77777777" w:rsidR="00AF0604" w:rsidRPr="009C4066" w:rsidRDefault="00AF0604" w:rsidP="00AF060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76B695B2" w14:textId="77777777" w:rsidR="00AF0604" w:rsidRPr="003678DA" w:rsidRDefault="00AF0604" w:rsidP="00AF06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599C2B3" w14:textId="77777777" w:rsidR="00AF0604" w:rsidRPr="003678DA" w:rsidRDefault="00AF0604" w:rsidP="00AF06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6CF42BE" w14:textId="77777777" w:rsidR="00AF0604" w:rsidRPr="003678DA" w:rsidRDefault="00AF0604" w:rsidP="00AF06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8403436" w14:textId="77777777" w:rsidR="00AF0604" w:rsidRPr="003678DA" w:rsidRDefault="00AF0604" w:rsidP="00AF06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21FD682" w14:textId="77777777" w:rsidR="00AF0604" w:rsidRDefault="00AF0604" w:rsidP="00AF0604">
      <w:pPr>
        <w:spacing w:line="24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0A74F95E" w14:textId="77777777" w:rsidR="00AF0604" w:rsidRDefault="00AF0604" w:rsidP="00AF0604">
      <w:pPr>
        <w:spacing w:line="24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448F5135" w14:textId="77777777" w:rsidR="00AF0604" w:rsidRPr="00835A3F" w:rsidRDefault="00AF0604" w:rsidP="00AF0604">
      <w:pPr>
        <w:spacing w:line="24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492B31B9" w14:textId="77777777" w:rsidR="00AF0604" w:rsidRPr="003678DA" w:rsidRDefault="00AF0604" w:rsidP="00AF06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1F6D63" w14:textId="77777777" w:rsidR="00AF0604" w:rsidRPr="00835A3F" w:rsidRDefault="00AF0604" w:rsidP="00AF06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5B42702" w14:textId="77777777" w:rsidR="00AF0604" w:rsidRPr="003678DA" w:rsidRDefault="00AF0604" w:rsidP="00AF06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B4972D5" w14:textId="77777777" w:rsidR="00AF0604" w:rsidRDefault="00AF0604" w:rsidP="00AF06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BC73FED" w14:textId="77777777" w:rsidR="00AF0604" w:rsidRPr="003678DA" w:rsidRDefault="00AF0604" w:rsidP="00AF06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5EC4C2E" w14:textId="77777777" w:rsidR="00AF0604" w:rsidRPr="004B6522" w:rsidRDefault="00AF0604" w:rsidP="00AF0604">
      <w:pPr>
        <w:spacing w:line="240" w:lineRule="auto"/>
        <w:rPr>
          <w:rFonts w:ascii="Times New Roman" w:hAnsi="Times New Roman" w:cs="Times New Roman"/>
          <w:szCs w:val="20"/>
        </w:rPr>
      </w:pPr>
      <w:r w:rsidRPr="004B6522">
        <w:rPr>
          <w:rFonts w:ascii="Times New Roman" w:hAnsi="Times New Roman" w:cs="Times New Roman"/>
          <w:szCs w:val="20"/>
        </w:rPr>
        <w:t>* Corresponding author</w:t>
      </w:r>
    </w:p>
    <w:p w14:paraId="55333576" w14:textId="77777777" w:rsidR="00AF0604" w:rsidRPr="004B6522" w:rsidRDefault="00AF0604" w:rsidP="00AF0604">
      <w:pPr>
        <w:spacing w:after="0" w:line="240" w:lineRule="auto"/>
        <w:ind w:leftChars="100" w:left="200"/>
        <w:rPr>
          <w:rFonts w:ascii="Times New Roman" w:hAnsi="Times New Roman" w:cs="Times New Roman"/>
          <w:szCs w:val="20"/>
        </w:rPr>
      </w:pPr>
      <w:bookmarkStart w:id="4" w:name="_Hlk71388965"/>
      <w:r w:rsidRPr="004B6522">
        <w:rPr>
          <w:rFonts w:ascii="Times New Roman" w:hAnsi="Times New Roman" w:cs="Times New Roman"/>
          <w:szCs w:val="20"/>
        </w:rPr>
        <w:t>Prof. Jong-Chul Park</w:t>
      </w:r>
    </w:p>
    <w:p w14:paraId="2896C4EA" w14:textId="77777777" w:rsidR="00AF0604" w:rsidRPr="004B6522" w:rsidRDefault="00AF0604" w:rsidP="00AF0604">
      <w:pPr>
        <w:spacing w:after="0" w:line="240" w:lineRule="auto"/>
        <w:ind w:leftChars="100" w:left="200"/>
        <w:rPr>
          <w:rFonts w:ascii="Times New Roman" w:hAnsi="Times New Roman" w:cs="Times New Roman"/>
          <w:szCs w:val="20"/>
        </w:rPr>
      </w:pPr>
      <w:bookmarkStart w:id="5" w:name="_Hlk71389018"/>
      <w:bookmarkEnd w:id="4"/>
      <w:r w:rsidRPr="004B6522">
        <w:rPr>
          <w:rFonts w:ascii="Times New Roman" w:hAnsi="Times New Roman" w:cs="Times New Roman"/>
          <w:szCs w:val="20"/>
        </w:rPr>
        <w:t xml:space="preserve">Department of Medical Engineering, </w:t>
      </w:r>
    </w:p>
    <w:p w14:paraId="3B0CFEB4" w14:textId="77777777" w:rsidR="00AF0604" w:rsidRPr="004B6522" w:rsidRDefault="00AF0604" w:rsidP="00AF0604">
      <w:pPr>
        <w:spacing w:after="0" w:line="240" w:lineRule="auto"/>
        <w:ind w:leftChars="100" w:left="200"/>
        <w:rPr>
          <w:rFonts w:ascii="Times New Roman" w:hAnsi="Times New Roman" w:cs="Times New Roman"/>
          <w:szCs w:val="20"/>
        </w:rPr>
      </w:pPr>
      <w:r w:rsidRPr="004B6522">
        <w:rPr>
          <w:rFonts w:ascii="Times New Roman" w:hAnsi="Times New Roman" w:cs="Times New Roman"/>
          <w:szCs w:val="20"/>
        </w:rPr>
        <w:t xml:space="preserve">Yonsei University College of Medicine, </w:t>
      </w:r>
    </w:p>
    <w:p w14:paraId="7C9413FB" w14:textId="77777777" w:rsidR="00AF0604" w:rsidRPr="004B6522" w:rsidRDefault="00AF0604" w:rsidP="00AF0604">
      <w:pPr>
        <w:spacing w:after="0" w:line="240" w:lineRule="auto"/>
        <w:ind w:leftChars="100" w:left="200"/>
        <w:rPr>
          <w:rFonts w:ascii="Times New Roman" w:hAnsi="Times New Roman" w:cs="Times New Roman"/>
          <w:szCs w:val="20"/>
        </w:rPr>
      </w:pPr>
      <w:r w:rsidRPr="004B6522">
        <w:rPr>
          <w:rFonts w:ascii="Times New Roman" w:hAnsi="Times New Roman" w:cs="Times New Roman"/>
          <w:szCs w:val="20"/>
        </w:rPr>
        <w:t xml:space="preserve">50-1 Yonsei-ro, Seodaemun-gu, </w:t>
      </w:r>
    </w:p>
    <w:p w14:paraId="57CF8728" w14:textId="77777777" w:rsidR="00AF0604" w:rsidRPr="004B6522" w:rsidRDefault="00AF0604" w:rsidP="00AF0604">
      <w:pPr>
        <w:spacing w:after="0" w:line="240" w:lineRule="auto"/>
        <w:ind w:leftChars="100" w:left="200"/>
        <w:rPr>
          <w:rFonts w:ascii="Times New Roman" w:hAnsi="Times New Roman" w:cs="Times New Roman"/>
          <w:szCs w:val="20"/>
        </w:rPr>
      </w:pPr>
      <w:r w:rsidRPr="004B6522">
        <w:rPr>
          <w:rFonts w:ascii="Times New Roman" w:hAnsi="Times New Roman" w:cs="Times New Roman"/>
          <w:szCs w:val="20"/>
        </w:rPr>
        <w:t>Seoul 03722, Republic of Korea.</w:t>
      </w:r>
    </w:p>
    <w:bookmarkEnd w:id="5"/>
    <w:p w14:paraId="4F80F6DA" w14:textId="77777777" w:rsidR="00AF0604" w:rsidRPr="004B6522" w:rsidRDefault="00AF0604" w:rsidP="00AF0604">
      <w:pPr>
        <w:spacing w:after="0" w:line="240" w:lineRule="auto"/>
        <w:ind w:leftChars="100" w:left="200"/>
        <w:rPr>
          <w:rFonts w:ascii="Times New Roman" w:hAnsi="Times New Roman" w:cs="Times New Roman"/>
          <w:szCs w:val="20"/>
        </w:rPr>
      </w:pPr>
      <w:r w:rsidRPr="004B6522">
        <w:rPr>
          <w:rFonts w:ascii="Times New Roman" w:hAnsi="Times New Roman" w:cs="Times New Roman"/>
          <w:szCs w:val="20"/>
        </w:rPr>
        <w:t xml:space="preserve">Tel: </w:t>
      </w:r>
      <w:bookmarkStart w:id="6" w:name="_Hlk71388978"/>
      <w:r w:rsidRPr="004B6522">
        <w:rPr>
          <w:rFonts w:ascii="Times New Roman" w:hAnsi="Times New Roman" w:cs="Times New Roman"/>
          <w:szCs w:val="20"/>
        </w:rPr>
        <w:t>82-2-2228-1917</w:t>
      </w:r>
      <w:bookmarkEnd w:id="6"/>
      <w:r w:rsidRPr="004B6522">
        <w:rPr>
          <w:rFonts w:ascii="Times New Roman" w:hAnsi="Times New Roman" w:cs="Times New Roman"/>
          <w:szCs w:val="20"/>
        </w:rPr>
        <w:t xml:space="preserve">, Fax: </w:t>
      </w:r>
      <w:bookmarkStart w:id="7" w:name="_Hlk71388990"/>
      <w:r w:rsidRPr="004B6522">
        <w:rPr>
          <w:rFonts w:ascii="Times New Roman" w:hAnsi="Times New Roman" w:cs="Times New Roman"/>
          <w:szCs w:val="20"/>
        </w:rPr>
        <w:t>82-2-363-9923</w:t>
      </w:r>
    </w:p>
    <w:bookmarkEnd w:id="7"/>
    <w:p w14:paraId="218AE390" w14:textId="77777777" w:rsidR="00AF0604" w:rsidRPr="004B6522" w:rsidRDefault="00AF0604" w:rsidP="00AF0604">
      <w:pPr>
        <w:spacing w:after="0" w:line="240" w:lineRule="auto"/>
        <w:ind w:leftChars="100" w:left="200"/>
        <w:rPr>
          <w:rFonts w:ascii="Times New Roman" w:hAnsi="Times New Roman" w:cs="Times New Roman"/>
          <w:szCs w:val="20"/>
        </w:rPr>
      </w:pPr>
      <w:r w:rsidRPr="004B6522">
        <w:rPr>
          <w:rFonts w:ascii="Times New Roman" w:hAnsi="Times New Roman" w:cs="Times New Roman"/>
          <w:szCs w:val="20"/>
        </w:rPr>
        <w:t xml:space="preserve">E-mail: </w:t>
      </w:r>
      <w:bookmarkStart w:id="8" w:name="_Hlk71388997"/>
      <w:r w:rsidRPr="004B6522">
        <w:rPr>
          <w:rFonts w:ascii="Times New Roman" w:hAnsi="Times New Roman" w:cs="Times New Roman"/>
          <w:szCs w:val="20"/>
        </w:rPr>
        <w:t>parkjc@yuhs.ac</w:t>
      </w:r>
      <w:bookmarkEnd w:id="8"/>
    </w:p>
    <w:p w14:paraId="22C3E433" w14:textId="77777777" w:rsidR="00AF0604" w:rsidRDefault="00AF0604" w:rsidP="00331F1E">
      <w:pPr>
        <w:spacing w:after="0" w:line="480" w:lineRule="auto"/>
        <w:jc w:val="left"/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/>
          <w:b/>
          <w:sz w:val="22"/>
          <w:szCs w:val="24"/>
        </w:rPr>
        <w:br w:type="page"/>
      </w:r>
    </w:p>
    <w:p w14:paraId="45D6EEF0" w14:textId="0636B328" w:rsidR="0018573F" w:rsidRPr="008D49B6" w:rsidRDefault="0018573F" w:rsidP="00331F1E">
      <w:pPr>
        <w:spacing w:after="0" w:line="480" w:lineRule="auto"/>
        <w:jc w:val="left"/>
        <w:rPr>
          <w:rFonts w:ascii="Times New Roman" w:hAnsi="Times New Roman" w:cs="Times New Roman"/>
          <w:b/>
          <w:sz w:val="22"/>
          <w:szCs w:val="24"/>
        </w:rPr>
      </w:pPr>
      <w:r w:rsidRPr="008D49B6">
        <w:rPr>
          <w:rFonts w:ascii="Times New Roman" w:hAnsi="Times New Roman" w:cs="Times New Roman"/>
          <w:b/>
          <w:sz w:val="22"/>
          <w:szCs w:val="24"/>
        </w:rPr>
        <w:lastRenderedPageBreak/>
        <w:t>Supp</w:t>
      </w:r>
      <w:r w:rsidR="00121E17">
        <w:rPr>
          <w:rFonts w:ascii="Times New Roman" w:hAnsi="Times New Roman" w:cs="Times New Roman"/>
          <w:b/>
          <w:sz w:val="22"/>
          <w:szCs w:val="24"/>
        </w:rPr>
        <w:t>lementary</w:t>
      </w:r>
      <w:r w:rsidRPr="008D49B6">
        <w:rPr>
          <w:rFonts w:ascii="Times New Roman" w:hAnsi="Times New Roman" w:cs="Times New Roman"/>
          <w:b/>
          <w:sz w:val="22"/>
          <w:szCs w:val="24"/>
        </w:rPr>
        <w:t xml:space="preserve"> Figures</w:t>
      </w:r>
    </w:p>
    <w:p w14:paraId="16FAF903" w14:textId="1A38CA50" w:rsidR="0018573F" w:rsidRPr="008D49B6" w:rsidRDefault="0018573F" w:rsidP="00331F1E">
      <w:pPr>
        <w:spacing w:after="0" w:line="480" w:lineRule="auto"/>
        <w:jc w:val="left"/>
        <w:rPr>
          <w:rFonts w:ascii="Times New Roman" w:hAnsi="Times New Roman" w:cs="Times New Roman"/>
          <w:szCs w:val="24"/>
        </w:rPr>
      </w:pPr>
    </w:p>
    <w:p w14:paraId="0FB624E6" w14:textId="77777777" w:rsidR="00D5051B" w:rsidRDefault="00D5051B" w:rsidP="00331F1E">
      <w:pPr>
        <w:spacing w:after="0" w:line="480" w:lineRule="auto"/>
        <w:jc w:val="left"/>
        <w:rPr>
          <w:rFonts w:ascii="Times New Roman" w:hAnsi="Times New Roman" w:cs="Times New Roman"/>
          <w:szCs w:val="24"/>
        </w:rPr>
      </w:pPr>
    </w:p>
    <w:p w14:paraId="3BE21A8D" w14:textId="77777777" w:rsidR="00DC64CC" w:rsidRPr="008D49B6" w:rsidRDefault="00DC64CC" w:rsidP="00331F1E">
      <w:pPr>
        <w:spacing w:after="0" w:line="480" w:lineRule="auto"/>
        <w:jc w:val="left"/>
        <w:rPr>
          <w:rFonts w:ascii="Times New Roman" w:hAnsi="Times New Roman" w:cs="Times New Roman"/>
          <w:szCs w:val="24"/>
        </w:rPr>
      </w:pPr>
    </w:p>
    <w:p w14:paraId="1834231B" w14:textId="659908F7" w:rsidR="0018573F" w:rsidRPr="008D49B6" w:rsidRDefault="008E03D9" w:rsidP="00331F1E">
      <w:pPr>
        <w:spacing w:after="0" w:line="480" w:lineRule="auto"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48D045D7" wp14:editId="52E92260">
            <wp:extent cx="1571625" cy="1533755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56" t="5326" r="83057" b="70709"/>
                    <a:stretch/>
                  </pic:blipFill>
                  <pic:spPr bwMode="auto">
                    <a:xfrm>
                      <a:off x="0" y="0"/>
                      <a:ext cx="1578205" cy="1540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D205C2" w14:textId="4E9AD068" w:rsidR="0018573F" w:rsidRPr="008D49B6" w:rsidRDefault="0018573F" w:rsidP="00331F1E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F97706">
        <w:rPr>
          <w:rFonts w:ascii="Times New Roman" w:hAnsi="Times New Roman" w:cs="Times New Roman"/>
          <w:b/>
          <w:szCs w:val="24"/>
        </w:rPr>
        <w:t>Fig</w:t>
      </w:r>
      <w:r w:rsidR="00121E17" w:rsidRPr="00F97706">
        <w:rPr>
          <w:rFonts w:ascii="Times New Roman" w:hAnsi="Times New Roman" w:cs="Times New Roman"/>
          <w:b/>
          <w:szCs w:val="24"/>
        </w:rPr>
        <w:t>ure</w:t>
      </w:r>
      <w:r w:rsidRPr="00F97706">
        <w:rPr>
          <w:rFonts w:ascii="Times New Roman" w:hAnsi="Times New Roman" w:cs="Times New Roman"/>
          <w:b/>
          <w:szCs w:val="24"/>
        </w:rPr>
        <w:t xml:space="preserve"> S1</w:t>
      </w:r>
      <w:r w:rsidR="00121E17" w:rsidRPr="00F97706">
        <w:rPr>
          <w:rFonts w:ascii="Times New Roman" w:hAnsi="Times New Roman" w:cs="Times New Roman"/>
          <w:b/>
          <w:szCs w:val="24"/>
        </w:rPr>
        <w:t>.</w:t>
      </w:r>
      <w:r w:rsidRPr="00F97706">
        <w:rPr>
          <w:rFonts w:ascii="Times New Roman" w:hAnsi="Times New Roman" w:cs="Times New Roman"/>
          <w:szCs w:val="24"/>
        </w:rPr>
        <w:t xml:space="preserve"> Macroscopic image of decellularized skin showing an obvious change i</w:t>
      </w:r>
      <w:r w:rsidR="00DD626F" w:rsidRPr="00F97706">
        <w:rPr>
          <w:rFonts w:ascii="Times New Roman" w:hAnsi="Times New Roman" w:cs="Times New Roman"/>
          <w:szCs w:val="24"/>
        </w:rPr>
        <w:t>n color after decellularization</w:t>
      </w:r>
      <w:r w:rsidR="00F706D2" w:rsidRPr="00F97706">
        <w:rPr>
          <w:rFonts w:ascii="Times New Roman" w:hAnsi="Times New Roman" w:cs="Times New Roman"/>
          <w:szCs w:val="24"/>
        </w:rPr>
        <w:t xml:space="preserve">. </w:t>
      </w:r>
      <w:r w:rsidR="00F706D2" w:rsidRPr="00F97706">
        <w:rPr>
          <w:rFonts w:ascii="Times New Roman" w:hAnsi="Times New Roman" w:cs="Times New Roman"/>
          <w:szCs w:val="20"/>
        </w:rPr>
        <w:t>Scale bar: 1.5 cm</w:t>
      </w:r>
      <w:bookmarkStart w:id="9" w:name="_GoBack"/>
      <w:bookmarkEnd w:id="9"/>
    </w:p>
    <w:p w14:paraId="3CF51B93" w14:textId="77777777" w:rsidR="0018573F" w:rsidRDefault="0018573F" w:rsidP="00331F1E">
      <w:pPr>
        <w:spacing w:after="0" w:line="480" w:lineRule="auto"/>
        <w:jc w:val="left"/>
        <w:rPr>
          <w:rFonts w:ascii="Times New Roman" w:hAnsi="Times New Roman" w:cs="Times New Roman"/>
          <w:szCs w:val="24"/>
        </w:rPr>
      </w:pPr>
    </w:p>
    <w:p w14:paraId="47B9BF06" w14:textId="77777777" w:rsidR="00DC64CC" w:rsidRDefault="00DC64CC" w:rsidP="00331F1E">
      <w:pPr>
        <w:spacing w:after="0" w:line="480" w:lineRule="auto"/>
        <w:jc w:val="left"/>
        <w:rPr>
          <w:rFonts w:ascii="Times New Roman" w:hAnsi="Times New Roman" w:cs="Times New Roman"/>
          <w:szCs w:val="24"/>
        </w:rPr>
      </w:pPr>
    </w:p>
    <w:p w14:paraId="6C21771A" w14:textId="77777777" w:rsidR="00DC64CC" w:rsidRPr="008D49B6" w:rsidRDefault="00DC64CC" w:rsidP="00331F1E">
      <w:pPr>
        <w:spacing w:after="0" w:line="480" w:lineRule="auto"/>
        <w:jc w:val="left"/>
        <w:rPr>
          <w:rFonts w:ascii="Times New Roman" w:hAnsi="Times New Roman" w:cs="Times New Roman"/>
          <w:szCs w:val="24"/>
        </w:rPr>
      </w:pPr>
    </w:p>
    <w:p w14:paraId="129551A6" w14:textId="77777777" w:rsidR="001E2D86" w:rsidRPr="008D49B6" w:rsidRDefault="001E2D86" w:rsidP="00331F1E">
      <w:pPr>
        <w:spacing w:after="0" w:line="480" w:lineRule="auto"/>
        <w:jc w:val="left"/>
        <w:rPr>
          <w:rFonts w:ascii="Times New Roman" w:hAnsi="Times New Roman" w:cs="Times New Roman"/>
          <w:szCs w:val="24"/>
        </w:rPr>
      </w:pPr>
    </w:p>
    <w:p w14:paraId="12856E64" w14:textId="3831743C" w:rsidR="008E03D9" w:rsidRPr="008D49B6" w:rsidRDefault="008E03D9" w:rsidP="00331F1E">
      <w:pPr>
        <w:spacing w:after="0" w:line="480" w:lineRule="auto"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7F9D069C" wp14:editId="267BBBAE">
            <wp:extent cx="3166753" cy="12192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1" t="2958" r="65116" b="74261"/>
                    <a:stretch/>
                  </pic:blipFill>
                  <pic:spPr bwMode="auto">
                    <a:xfrm>
                      <a:off x="0" y="0"/>
                      <a:ext cx="3177468" cy="122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B985CC" w14:textId="781A35F3" w:rsidR="0018573F" w:rsidRPr="008D49B6" w:rsidRDefault="0018573F" w:rsidP="00331F1E">
      <w:pPr>
        <w:spacing w:after="0"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DD626F">
        <w:rPr>
          <w:rFonts w:ascii="Times New Roman" w:hAnsi="Times New Roman" w:cs="Times New Roman"/>
          <w:b/>
          <w:color w:val="000000" w:themeColor="text1"/>
          <w:szCs w:val="24"/>
        </w:rPr>
        <w:t>Fig</w:t>
      </w:r>
      <w:r w:rsidR="00121E17">
        <w:rPr>
          <w:rFonts w:ascii="Times New Roman" w:hAnsi="Times New Roman" w:cs="Times New Roman"/>
          <w:b/>
          <w:color w:val="000000" w:themeColor="text1"/>
          <w:szCs w:val="24"/>
        </w:rPr>
        <w:t>ure</w:t>
      </w:r>
      <w:r w:rsidRPr="00DD626F">
        <w:rPr>
          <w:rFonts w:ascii="Times New Roman" w:hAnsi="Times New Roman" w:cs="Times New Roman"/>
          <w:b/>
          <w:color w:val="000000" w:themeColor="text1"/>
          <w:szCs w:val="24"/>
        </w:rPr>
        <w:t xml:space="preserve"> S2</w:t>
      </w:r>
      <w:r w:rsidR="00121E17">
        <w:rPr>
          <w:rFonts w:ascii="Times New Roman" w:hAnsi="Times New Roman" w:cs="Times New Roman"/>
          <w:b/>
          <w:color w:val="000000" w:themeColor="text1"/>
          <w:szCs w:val="24"/>
        </w:rPr>
        <w:t>.</w:t>
      </w:r>
      <w:r w:rsidRPr="008D49B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BB5F95" w:rsidRPr="008D49B6">
        <w:rPr>
          <w:rFonts w:ascii="Times New Roman" w:hAnsi="Times New Roman" w:cs="Times New Roman"/>
          <w:color w:val="000000" w:themeColor="text1"/>
          <w:szCs w:val="24"/>
        </w:rPr>
        <w:t>Images of hematoxylin and eosin-</w:t>
      </w:r>
      <w:r w:rsidRPr="008D49B6">
        <w:rPr>
          <w:rFonts w:ascii="Times New Roman" w:hAnsi="Times New Roman" w:cs="Times New Roman"/>
          <w:color w:val="000000" w:themeColor="text1"/>
          <w:szCs w:val="24"/>
        </w:rPr>
        <w:t xml:space="preserve">stained decellularized dermis show </w:t>
      </w:r>
      <w:r w:rsidR="00BB5F95" w:rsidRPr="008D49B6">
        <w:rPr>
          <w:rFonts w:ascii="Times New Roman" w:hAnsi="Times New Roman" w:cs="Times New Roman"/>
          <w:color w:val="000000" w:themeColor="text1"/>
          <w:szCs w:val="24"/>
        </w:rPr>
        <w:t xml:space="preserve">the </w:t>
      </w:r>
      <w:r w:rsidR="00D5051B" w:rsidRPr="008D49B6">
        <w:rPr>
          <w:rFonts w:ascii="Times New Roman" w:hAnsi="Times New Roman" w:cs="Times New Roman"/>
          <w:color w:val="000000" w:themeColor="text1"/>
          <w:szCs w:val="24"/>
        </w:rPr>
        <w:t>presence</w:t>
      </w:r>
      <w:r w:rsidRPr="008D49B6">
        <w:rPr>
          <w:rFonts w:ascii="Times New Roman" w:hAnsi="Times New Roman" w:cs="Times New Roman"/>
          <w:color w:val="000000" w:themeColor="text1"/>
          <w:szCs w:val="24"/>
        </w:rPr>
        <w:t xml:space="preserve"> of the cellular components and dermis appendixes </w:t>
      </w:r>
      <w:r w:rsidR="00D5051B" w:rsidRPr="008D49B6">
        <w:rPr>
          <w:rFonts w:ascii="Times New Roman" w:hAnsi="Times New Roman" w:cs="Times New Roman"/>
          <w:color w:val="000000" w:themeColor="text1"/>
          <w:szCs w:val="24"/>
        </w:rPr>
        <w:t>before</w:t>
      </w:r>
      <w:r w:rsidRPr="008D49B6">
        <w:rPr>
          <w:rFonts w:ascii="Times New Roman" w:hAnsi="Times New Roman" w:cs="Times New Roman"/>
          <w:color w:val="000000" w:themeColor="text1"/>
          <w:szCs w:val="24"/>
        </w:rPr>
        <w:t xml:space="preserve"> decellularization.</w:t>
      </w:r>
      <w:r w:rsidR="00D5051B" w:rsidRPr="008D49B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D5051B" w:rsidRPr="008D49B6">
        <w:rPr>
          <w:rFonts w:ascii="Times New Roman" w:hAnsi="Times New Roman" w:cs="Times New Roman"/>
          <w:szCs w:val="24"/>
        </w:rPr>
        <w:t>Scale bar: 100 μm</w:t>
      </w:r>
      <w:bookmarkEnd w:id="1"/>
    </w:p>
    <w:sectPr w:rsidR="0018573F" w:rsidRPr="008D49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DAD3C6" w14:textId="77777777" w:rsidR="00D70E65" w:rsidRDefault="00D70E65" w:rsidP="007218DC">
      <w:pPr>
        <w:spacing w:after="0" w:line="240" w:lineRule="auto"/>
      </w:pPr>
      <w:r>
        <w:separator/>
      </w:r>
    </w:p>
  </w:endnote>
  <w:endnote w:type="continuationSeparator" w:id="0">
    <w:p w14:paraId="78FD29BD" w14:textId="77777777" w:rsidR="00D70E65" w:rsidRDefault="00D70E65" w:rsidP="007218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D1F2F4" w14:textId="77777777" w:rsidR="00D70E65" w:rsidRDefault="00D70E65" w:rsidP="007218DC">
      <w:pPr>
        <w:spacing w:after="0" w:line="240" w:lineRule="auto"/>
      </w:pPr>
      <w:r>
        <w:separator/>
      </w:r>
    </w:p>
  </w:footnote>
  <w:footnote w:type="continuationSeparator" w:id="0">
    <w:p w14:paraId="684C0AEF" w14:textId="77777777" w:rsidR="00D70E65" w:rsidRDefault="00D70E65" w:rsidP="007218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227848"/>
    <w:multiLevelType w:val="hybridMultilevel"/>
    <w:tmpl w:val="8C3C52B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D52BD7"/>
    <w:multiLevelType w:val="hybridMultilevel"/>
    <w:tmpl w:val="992EFDAC"/>
    <w:lvl w:ilvl="0" w:tplc="F1E0E7A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C1B"/>
    <w:rsid w:val="00002E62"/>
    <w:rsid w:val="00010E44"/>
    <w:rsid w:val="00022318"/>
    <w:rsid w:val="00024476"/>
    <w:rsid w:val="00025865"/>
    <w:rsid w:val="00026FB2"/>
    <w:rsid w:val="00030417"/>
    <w:rsid w:val="00031D41"/>
    <w:rsid w:val="00040ED4"/>
    <w:rsid w:val="000415BB"/>
    <w:rsid w:val="00041C8E"/>
    <w:rsid w:val="0005199E"/>
    <w:rsid w:val="000544D5"/>
    <w:rsid w:val="0005637E"/>
    <w:rsid w:val="0006082C"/>
    <w:rsid w:val="00063522"/>
    <w:rsid w:val="00067780"/>
    <w:rsid w:val="00076CAF"/>
    <w:rsid w:val="00086209"/>
    <w:rsid w:val="000869B4"/>
    <w:rsid w:val="000946BF"/>
    <w:rsid w:val="000B25FC"/>
    <w:rsid w:val="000B4734"/>
    <w:rsid w:val="000B558E"/>
    <w:rsid w:val="000C3F4F"/>
    <w:rsid w:val="000C4214"/>
    <w:rsid w:val="000E33CF"/>
    <w:rsid w:val="000F0A27"/>
    <w:rsid w:val="000F17FF"/>
    <w:rsid w:val="0010038E"/>
    <w:rsid w:val="001040B0"/>
    <w:rsid w:val="0010747B"/>
    <w:rsid w:val="001118F1"/>
    <w:rsid w:val="001141F3"/>
    <w:rsid w:val="00114F8A"/>
    <w:rsid w:val="00120C45"/>
    <w:rsid w:val="00121766"/>
    <w:rsid w:val="00121E17"/>
    <w:rsid w:val="0012679D"/>
    <w:rsid w:val="00136AFE"/>
    <w:rsid w:val="00154D2A"/>
    <w:rsid w:val="001551B1"/>
    <w:rsid w:val="00164CBB"/>
    <w:rsid w:val="00166E22"/>
    <w:rsid w:val="001709D9"/>
    <w:rsid w:val="00170DA2"/>
    <w:rsid w:val="00171F29"/>
    <w:rsid w:val="0018062A"/>
    <w:rsid w:val="0018231C"/>
    <w:rsid w:val="0018573F"/>
    <w:rsid w:val="00194832"/>
    <w:rsid w:val="00195853"/>
    <w:rsid w:val="001964D4"/>
    <w:rsid w:val="001A20E0"/>
    <w:rsid w:val="001B3766"/>
    <w:rsid w:val="001C16F3"/>
    <w:rsid w:val="001C5AD7"/>
    <w:rsid w:val="001D3F4A"/>
    <w:rsid w:val="001D5587"/>
    <w:rsid w:val="001E2D86"/>
    <w:rsid w:val="001E5B68"/>
    <w:rsid w:val="001E61A4"/>
    <w:rsid w:val="0020459E"/>
    <w:rsid w:val="00213756"/>
    <w:rsid w:val="00213C25"/>
    <w:rsid w:val="00220510"/>
    <w:rsid w:val="00227B59"/>
    <w:rsid w:val="00243625"/>
    <w:rsid w:val="00252668"/>
    <w:rsid w:val="0025594E"/>
    <w:rsid w:val="0025692C"/>
    <w:rsid w:val="00264F75"/>
    <w:rsid w:val="0026761E"/>
    <w:rsid w:val="00271B66"/>
    <w:rsid w:val="0027756E"/>
    <w:rsid w:val="002878C9"/>
    <w:rsid w:val="00292680"/>
    <w:rsid w:val="002A2B77"/>
    <w:rsid w:val="002A4D53"/>
    <w:rsid w:val="002B0BBD"/>
    <w:rsid w:val="002B2853"/>
    <w:rsid w:val="002B43E4"/>
    <w:rsid w:val="002B4EA0"/>
    <w:rsid w:val="002C133F"/>
    <w:rsid w:val="002C1742"/>
    <w:rsid w:val="002C7F87"/>
    <w:rsid w:val="002D2E47"/>
    <w:rsid w:val="002D553B"/>
    <w:rsid w:val="002D7FA9"/>
    <w:rsid w:val="002E6286"/>
    <w:rsid w:val="002F37D1"/>
    <w:rsid w:val="002F6E02"/>
    <w:rsid w:val="00303DF1"/>
    <w:rsid w:val="00306B28"/>
    <w:rsid w:val="0031012F"/>
    <w:rsid w:val="0032560A"/>
    <w:rsid w:val="00331F1E"/>
    <w:rsid w:val="003328D7"/>
    <w:rsid w:val="00337AE1"/>
    <w:rsid w:val="00347006"/>
    <w:rsid w:val="0035020E"/>
    <w:rsid w:val="003603BD"/>
    <w:rsid w:val="0036401F"/>
    <w:rsid w:val="0037490A"/>
    <w:rsid w:val="00377D43"/>
    <w:rsid w:val="00393F8F"/>
    <w:rsid w:val="003A1584"/>
    <w:rsid w:val="003A35AD"/>
    <w:rsid w:val="003C3240"/>
    <w:rsid w:val="003C349E"/>
    <w:rsid w:val="003D11A9"/>
    <w:rsid w:val="003D51A5"/>
    <w:rsid w:val="003D51F6"/>
    <w:rsid w:val="003F7429"/>
    <w:rsid w:val="003F7A17"/>
    <w:rsid w:val="0040159F"/>
    <w:rsid w:val="00405BAF"/>
    <w:rsid w:val="00414681"/>
    <w:rsid w:val="00424350"/>
    <w:rsid w:val="004316D9"/>
    <w:rsid w:val="00432DE4"/>
    <w:rsid w:val="004729AC"/>
    <w:rsid w:val="004803C5"/>
    <w:rsid w:val="004838FA"/>
    <w:rsid w:val="00486CF4"/>
    <w:rsid w:val="004A2255"/>
    <w:rsid w:val="004B0466"/>
    <w:rsid w:val="004B1B33"/>
    <w:rsid w:val="004B275C"/>
    <w:rsid w:val="004B2E71"/>
    <w:rsid w:val="004B635A"/>
    <w:rsid w:val="004E0351"/>
    <w:rsid w:val="004F10EA"/>
    <w:rsid w:val="004F6DDA"/>
    <w:rsid w:val="00501EDF"/>
    <w:rsid w:val="00504783"/>
    <w:rsid w:val="00504D23"/>
    <w:rsid w:val="00505098"/>
    <w:rsid w:val="00510269"/>
    <w:rsid w:val="00512EE9"/>
    <w:rsid w:val="00525CD2"/>
    <w:rsid w:val="00526E08"/>
    <w:rsid w:val="005342B9"/>
    <w:rsid w:val="00543E6D"/>
    <w:rsid w:val="00561B9C"/>
    <w:rsid w:val="005704F5"/>
    <w:rsid w:val="005749B3"/>
    <w:rsid w:val="00574FDA"/>
    <w:rsid w:val="00576FF7"/>
    <w:rsid w:val="005A0D8E"/>
    <w:rsid w:val="005B2B6A"/>
    <w:rsid w:val="005D0091"/>
    <w:rsid w:val="005D56F5"/>
    <w:rsid w:val="005F2145"/>
    <w:rsid w:val="005F49B0"/>
    <w:rsid w:val="005F5F7B"/>
    <w:rsid w:val="00603418"/>
    <w:rsid w:val="00606B99"/>
    <w:rsid w:val="00606D39"/>
    <w:rsid w:val="0061257D"/>
    <w:rsid w:val="006261D9"/>
    <w:rsid w:val="00626C94"/>
    <w:rsid w:val="00637155"/>
    <w:rsid w:val="006436D1"/>
    <w:rsid w:val="006476D7"/>
    <w:rsid w:val="00647CC2"/>
    <w:rsid w:val="00654F55"/>
    <w:rsid w:val="00655B1E"/>
    <w:rsid w:val="00666294"/>
    <w:rsid w:val="00671708"/>
    <w:rsid w:val="006858AF"/>
    <w:rsid w:val="006919E7"/>
    <w:rsid w:val="006959BF"/>
    <w:rsid w:val="00695A8F"/>
    <w:rsid w:val="006A0ED6"/>
    <w:rsid w:val="006A331E"/>
    <w:rsid w:val="006A5A55"/>
    <w:rsid w:val="006B601D"/>
    <w:rsid w:val="006C23F7"/>
    <w:rsid w:val="006D019F"/>
    <w:rsid w:val="006D3983"/>
    <w:rsid w:val="006E16E8"/>
    <w:rsid w:val="006E6D14"/>
    <w:rsid w:val="00700479"/>
    <w:rsid w:val="00701C41"/>
    <w:rsid w:val="007218DC"/>
    <w:rsid w:val="00732CBF"/>
    <w:rsid w:val="00733D37"/>
    <w:rsid w:val="00734E94"/>
    <w:rsid w:val="00735916"/>
    <w:rsid w:val="00755CB5"/>
    <w:rsid w:val="00756B80"/>
    <w:rsid w:val="0076487C"/>
    <w:rsid w:val="0077079C"/>
    <w:rsid w:val="00773DFC"/>
    <w:rsid w:val="007779DE"/>
    <w:rsid w:val="00791BEA"/>
    <w:rsid w:val="007A790D"/>
    <w:rsid w:val="007B6468"/>
    <w:rsid w:val="007C1CCB"/>
    <w:rsid w:val="007C304F"/>
    <w:rsid w:val="007C71DD"/>
    <w:rsid w:val="007D5C1B"/>
    <w:rsid w:val="007E18FB"/>
    <w:rsid w:val="007E593C"/>
    <w:rsid w:val="007E6C34"/>
    <w:rsid w:val="007F1462"/>
    <w:rsid w:val="007F4DD7"/>
    <w:rsid w:val="007F567B"/>
    <w:rsid w:val="007F75EA"/>
    <w:rsid w:val="007F77AD"/>
    <w:rsid w:val="007F7970"/>
    <w:rsid w:val="00810187"/>
    <w:rsid w:val="008125BA"/>
    <w:rsid w:val="0081268D"/>
    <w:rsid w:val="008135D6"/>
    <w:rsid w:val="00813CE8"/>
    <w:rsid w:val="00822E7E"/>
    <w:rsid w:val="0082531F"/>
    <w:rsid w:val="00832B6C"/>
    <w:rsid w:val="00840577"/>
    <w:rsid w:val="008437DB"/>
    <w:rsid w:val="00846B30"/>
    <w:rsid w:val="00850DE5"/>
    <w:rsid w:val="00855E06"/>
    <w:rsid w:val="00863C18"/>
    <w:rsid w:val="00873D2F"/>
    <w:rsid w:val="0087576A"/>
    <w:rsid w:val="0088156C"/>
    <w:rsid w:val="0088542B"/>
    <w:rsid w:val="00887A81"/>
    <w:rsid w:val="0089138B"/>
    <w:rsid w:val="0089398D"/>
    <w:rsid w:val="00895C9D"/>
    <w:rsid w:val="00896E6F"/>
    <w:rsid w:val="008970F9"/>
    <w:rsid w:val="008C5CF5"/>
    <w:rsid w:val="008D49B6"/>
    <w:rsid w:val="008E03D9"/>
    <w:rsid w:val="008F010F"/>
    <w:rsid w:val="008F5969"/>
    <w:rsid w:val="00910010"/>
    <w:rsid w:val="00916140"/>
    <w:rsid w:val="009214A6"/>
    <w:rsid w:val="0092231F"/>
    <w:rsid w:val="00927EC0"/>
    <w:rsid w:val="00945A54"/>
    <w:rsid w:val="00946484"/>
    <w:rsid w:val="00946902"/>
    <w:rsid w:val="00953BEA"/>
    <w:rsid w:val="00955158"/>
    <w:rsid w:val="00960236"/>
    <w:rsid w:val="00960D62"/>
    <w:rsid w:val="009657EC"/>
    <w:rsid w:val="00976B9F"/>
    <w:rsid w:val="00985099"/>
    <w:rsid w:val="0099141C"/>
    <w:rsid w:val="00994933"/>
    <w:rsid w:val="009A4BCA"/>
    <w:rsid w:val="009A6A81"/>
    <w:rsid w:val="009C0B27"/>
    <w:rsid w:val="009C24A5"/>
    <w:rsid w:val="009D7B26"/>
    <w:rsid w:val="009E1C66"/>
    <w:rsid w:val="009E2D7F"/>
    <w:rsid w:val="009E416F"/>
    <w:rsid w:val="009F4AAD"/>
    <w:rsid w:val="009F6BBE"/>
    <w:rsid w:val="00A00E6F"/>
    <w:rsid w:val="00A05925"/>
    <w:rsid w:val="00A158DA"/>
    <w:rsid w:val="00A1701D"/>
    <w:rsid w:val="00A2427E"/>
    <w:rsid w:val="00A3260E"/>
    <w:rsid w:val="00A32A65"/>
    <w:rsid w:val="00A35A44"/>
    <w:rsid w:val="00A53A7B"/>
    <w:rsid w:val="00A57C49"/>
    <w:rsid w:val="00A70CB7"/>
    <w:rsid w:val="00A71615"/>
    <w:rsid w:val="00A73CC1"/>
    <w:rsid w:val="00A812AA"/>
    <w:rsid w:val="00A825C6"/>
    <w:rsid w:val="00A8341D"/>
    <w:rsid w:val="00AA0C6A"/>
    <w:rsid w:val="00AA3D47"/>
    <w:rsid w:val="00AA4651"/>
    <w:rsid w:val="00AA69F0"/>
    <w:rsid w:val="00AB087E"/>
    <w:rsid w:val="00AB5943"/>
    <w:rsid w:val="00AB7360"/>
    <w:rsid w:val="00AC5E5C"/>
    <w:rsid w:val="00AC6536"/>
    <w:rsid w:val="00AD046C"/>
    <w:rsid w:val="00AD3315"/>
    <w:rsid w:val="00AE05B3"/>
    <w:rsid w:val="00AE1D31"/>
    <w:rsid w:val="00AE47C2"/>
    <w:rsid w:val="00AE6FC1"/>
    <w:rsid w:val="00AF0604"/>
    <w:rsid w:val="00AF1A9F"/>
    <w:rsid w:val="00AF2658"/>
    <w:rsid w:val="00B02BB5"/>
    <w:rsid w:val="00B04D52"/>
    <w:rsid w:val="00B064B5"/>
    <w:rsid w:val="00B13ECF"/>
    <w:rsid w:val="00B14856"/>
    <w:rsid w:val="00B238BB"/>
    <w:rsid w:val="00B2425C"/>
    <w:rsid w:val="00B261F2"/>
    <w:rsid w:val="00B354B4"/>
    <w:rsid w:val="00B41746"/>
    <w:rsid w:val="00B4497A"/>
    <w:rsid w:val="00B47D61"/>
    <w:rsid w:val="00B55D92"/>
    <w:rsid w:val="00B56F12"/>
    <w:rsid w:val="00B66BBE"/>
    <w:rsid w:val="00B67B4F"/>
    <w:rsid w:val="00B77D0B"/>
    <w:rsid w:val="00B8245F"/>
    <w:rsid w:val="00B873C0"/>
    <w:rsid w:val="00B9284B"/>
    <w:rsid w:val="00B9709C"/>
    <w:rsid w:val="00BA0A50"/>
    <w:rsid w:val="00BA3056"/>
    <w:rsid w:val="00BA4AF8"/>
    <w:rsid w:val="00BB2C97"/>
    <w:rsid w:val="00BB44DF"/>
    <w:rsid w:val="00BB5F95"/>
    <w:rsid w:val="00BB62B8"/>
    <w:rsid w:val="00BD57E6"/>
    <w:rsid w:val="00BE76B8"/>
    <w:rsid w:val="00C04026"/>
    <w:rsid w:val="00C26F60"/>
    <w:rsid w:val="00C30185"/>
    <w:rsid w:val="00C63D33"/>
    <w:rsid w:val="00C67896"/>
    <w:rsid w:val="00C8257E"/>
    <w:rsid w:val="00C874A2"/>
    <w:rsid w:val="00C944B3"/>
    <w:rsid w:val="00CA2B79"/>
    <w:rsid w:val="00CA59AE"/>
    <w:rsid w:val="00CC0532"/>
    <w:rsid w:val="00CC2DE2"/>
    <w:rsid w:val="00CC39E2"/>
    <w:rsid w:val="00CD0194"/>
    <w:rsid w:val="00CD03C0"/>
    <w:rsid w:val="00CD2598"/>
    <w:rsid w:val="00CD5EA3"/>
    <w:rsid w:val="00D00A7E"/>
    <w:rsid w:val="00D04F83"/>
    <w:rsid w:val="00D2236B"/>
    <w:rsid w:val="00D26844"/>
    <w:rsid w:val="00D273FC"/>
    <w:rsid w:val="00D31FCB"/>
    <w:rsid w:val="00D338C6"/>
    <w:rsid w:val="00D37179"/>
    <w:rsid w:val="00D40A6D"/>
    <w:rsid w:val="00D42055"/>
    <w:rsid w:val="00D5051B"/>
    <w:rsid w:val="00D529A8"/>
    <w:rsid w:val="00D53854"/>
    <w:rsid w:val="00D617AB"/>
    <w:rsid w:val="00D64B12"/>
    <w:rsid w:val="00D66438"/>
    <w:rsid w:val="00D669EA"/>
    <w:rsid w:val="00D70E65"/>
    <w:rsid w:val="00D85D71"/>
    <w:rsid w:val="00D911FF"/>
    <w:rsid w:val="00D949CB"/>
    <w:rsid w:val="00DA0F24"/>
    <w:rsid w:val="00DC1517"/>
    <w:rsid w:val="00DC64CC"/>
    <w:rsid w:val="00DD0A2F"/>
    <w:rsid w:val="00DD24A8"/>
    <w:rsid w:val="00DD626F"/>
    <w:rsid w:val="00DD7921"/>
    <w:rsid w:val="00DE17D4"/>
    <w:rsid w:val="00DE3026"/>
    <w:rsid w:val="00DF286F"/>
    <w:rsid w:val="00E014A4"/>
    <w:rsid w:val="00E06155"/>
    <w:rsid w:val="00E10132"/>
    <w:rsid w:val="00E1106B"/>
    <w:rsid w:val="00E1244C"/>
    <w:rsid w:val="00E13720"/>
    <w:rsid w:val="00E144D7"/>
    <w:rsid w:val="00E14A33"/>
    <w:rsid w:val="00E1525F"/>
    <w:rsid w:val="00E15549"/>
    <w:rsid w:val="00E20557"/>
    <w:rsid w:val="00E2096F"/>
    <w:rsid w:val="00E2224C"/>
    <w:rsid w:val="00E266CC"/>
    <w:rsid w:val="00E32D12"/>
    <w:rsid w:val="00E34ED0"/>
    <w:rsid w:val="00E361FF"/>
    <w:rsid w:val="00E367D0"/>
    <w:rsid w:val="00E3682C"/>
    <w:rsid w:val="00E3709B"/>
    <w:rsid w:val="00E37BB0"/>
    <w:rsid w:val="00E45547"/>
    <w:rsid w:val="00E6413C"/>
    <w:rsid w:val="00E64390"/>
    <w:rsid w:val="00E64978"/>
    <w:rsid w:val="00E6576E"/>
    <w:rsid w:val="00E73202"/>
    <w:rsid w:val="00E76EB5"/>
    <w:rsid w:val="00E84F95"/>
    <w:rsid w:val="00E93054"/>
    <w:rsid w:val="00EA27C0"/>
    <w:rsid w:val="00EA299D"/>
    <w:rsid w:val="00EA2C4A"/>
    <w:rsid w:val="00EA505D"/>
    <w:rsid w:val="00EA5D27"/>
    <w:rsid w:val="00EB108A"/>
    <w:rsid w:val="00EB268F"/>
    <w:rsid w:val="00EC6BC9"/>
    <w:rsid w:val="00ED0299"/>
    <w:rsid w:val="00ED1406"/>
    <w:rsid w:val="00ED5149"/>
    <w:rsid w:val="00ED7029"/>
    <w:rsid w:val="00ED7769"/>
    <w:rsid w:val="00EF159B"/>
    <w:rsid w:val="00EF6B1E"/>
    <w:rsid w:val="00F037A3"/>
    <w:rsid w:val="00F06DED"/>
    <w:rsid w:val="00F10837"/>
    <w:rsid w:val="00F22C3D"/>
    <w:rsid w:val="00F45471"/>
    <w:rsid w:val="00F5179E"/>
    <w:rsid w:val="00F61C97"/>
    <w:rsid w:val="00F61CE8"/>
    <w:rsid w:val="00F62736"/>
    <w:rsid w:val="00F706D2"/>
    <w:rsid w:val="00F74152"/>
    <w:rsid w:val="00F75667"/>
    <w:rsid w:val="00F8490D"/>
    <w:rsid w:val="00F84999"/>
    <w:rsid w:val="00F95FAD"/>
    <w:rsid w:val="00F97706"/>
    <w:rsid w:val="00FB089C"/>
    <w:rsid w:val="00FC1D91"/>
    <w:rsid w:val="00FD2869"/>
    <w:rsid w:val="00FE633F"/>
    <w:rsid w:val="00FF026F"/>
    <w:rsid w:val="00FF0D20"/>
    <w:rsid w:val="00FF55D8"/>
    <w:rsid w:val="00FF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01368A"/>
  <w15:chartTrackingRefBased/>
  <w15:docId w15:val="{6E27BDEF-C664-4D41-B75B-70890AEB0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5C1B"/>
    <w:pPr>
      <w:ind w:leftChars="400" w:left="800"/>
    </w:pPr>
  </w:style>
  <w:style w:type="character" w:styleId="a4">
    <w:name w:val="Hyperlink"/>
    <w:basedOn w:val="a0"/>
    <w:uiPriority w:val="99"/>
    <w:unhideWhenUsed/>
    <w:rsid w:val="00F06DED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7218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218DC"/>
  </w:style>
  <w:style w:type="paragraph" w:styleId="a6">
    <w:name w:val="footer"/>
    <w:basedOn w:val="a"/>
    <w:link w:val="Char0"/>
    <w:uiPriority w:val="99"/>
    <w:unhideWhenUsed/>
    <w:rsid w:val="007218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218DC"/>
  </w:style>
  <w:style w:type="character" w:styleId="a7">
    <w:name w:val="annotation reference"/>
    <w:basedOn w:val="a0"/>
    <w:uiPriority w:val="99"/>
    <w:semiHidden/>
    <w:unhideWhenUsed/>
    <w:rsid w:val="004316D9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4316D9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rsid w:val="004316D9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4316D9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4316D9"/>
    <w:rPr>
      <w:b/>
      <w:bCs/>
      <w:szCs w:val="20"/>
    </w:rPr>
  </w:style>
  <w:style w:type="paragraph" w:styleId="aa">
    <w:name w:val="Revision"/>
    <w:hidden/>
    <w:uiPriority w:val="99"/>
    <w:semiHidden/>
    <w:rsid w:val="00655B1E"/>
    <w:pPr>
      <w:spacing w:after="0" w:line="240" w:lineRule="auto"/>
      <w:jc w:val="left"/>
    </w:pPr>
  </w:style>
  <w:style w:type="character" w:customStyle="1" w:styleId="1">
    <w:name w:val="확인되지 않은 멘션1"/>
    <w:basedOn w:val="a0"/>
    <w:uiPriority w:val="99"/>
    <w:semiHidden/>
    <w:unhideWhenUsed/>
    <w:rsid w:val="00976B9F"/>
    <w:rPr>
      <w:color w:val="605E5C"/>
      <w:shd w:val="clear" w:color="auto" w:fill="E1DFDD"/>
    </w:rPr>
  </w:style>
  <w:style w:type="character" w:styleId="ab">
    <w:name w:val="line number"/>
    <w:basedOn w:val="a0"/>
    <w:uiPriority w:val="99"/>
    <w:semiHidden/>
    <w:unhideWhenUsed/>
    <w:rsid w:val="00A812AA"/>
  </w:style>
  <w:style w:type="paragraph" w:styleId="ac">
    <w:name w:val="Balloon Text"/>
    <w:basedOn w:val="a"/>
    <w:link w:val="Char3"/>
    <w:uiPriority w:val="99"/>
    <w:semiHidden/>
    <w:unhideWhenUsed/>
    <w:rsid w:val="00E1525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E1525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11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01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93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84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514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3953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1838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9067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9089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7190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2029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33680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33423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190910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634201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92710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33999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044495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531505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02396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38413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082764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435181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71923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81823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71791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55643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57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21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83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00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0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78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4046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6731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912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0005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35756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66310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84131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76958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043371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918231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51422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75290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999613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404304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48359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34666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938799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899564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49917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63888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19564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165565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98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7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72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02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27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06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777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2025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5862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1472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37718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30387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93683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97430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49901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147760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741754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77859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89194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626490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902157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86181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2228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138121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517151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64146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85300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751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886479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50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062C7A-8B51-4BC6-BEEC-3064E769A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54</Words>
  <Characters>880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민아(의학공학교실)</dc:creator>
  <cp:keywords/>
  <dc:description/>
  <cp:lastModifiedBy>구민아(의학공학교실)</cp:lastModifiedBy>
  <cp:revision>15</cp:revision>
  <dcterms:created xsi:type="dcterms:W3CDTF">2021-05-26T00:26:00Z</dcterms:created>
  <dcterms:modified xsi:type="dcterms:W3CDTF">2021-11-24T08:07:00Z</dcterms:modified>
</cp:coreProperties>
</file>